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2"/>
        <w:gridCol w:w="3482"/>
        <w:gridCol w:w="2496"/>
      </w:tblGrid>
      <w:tr w:rsidR="00280B71" w:rsidRPr="007318E8" w14:paraId="416E6EDB" w14:textId="77777777" w:rsidTr="00E666B0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F7813" w14:textId="42852DD6" w:rsidR="00280B71" w:rsidRPr="007318E8" w:rsidRDefault="00CC0762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Multimedia Appendix</w:t>
            </w:r>
            <w:r w:rsidR="00280B71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 1. </w:t>
            </w:r>
            <w:r w:rsidR="00280B71" w:rsidRPr="006F4151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PTSD and MI Skills Coding</w:t>
            </w:r>
            <w:r w:rsidR="00280B71" w:rsidRPr="001872B6">
              <w:rPr>
                <w:rFonts w:ascii="Arial" w:eastAsiaTheme="majorEastAsia" w:hAnsi="Arial" w:cs="Arial"/>
                <w:sz w:val="24"/>
                <w:szCs w:val="24"/>
              </w:rPr>
              <w:t xml:space="preserve"> </w:t>
            </w:r>
          </w:p>
        </w:tc>
      </w:tr>
      <w:tr w:rsidR="00280B71" w:rsidRPr="007318E8" w14:paraId="705395DF" w14:textId="77777777" w:rsidTr="00E666B0">
        <w:tc>
          <w:tcPr>
            <w:tcW w:w="337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49FAE6F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34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CF3C139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E488CEF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Analysis </w:t>
            </w:r>
          </w:p>
        </w:tc>
      </w:tr>
      <w:tr w:rsidR="00280B71" w:rsidRPr="007318E8" w14:paraId="6E8681F8" w14:textId="77777777" w:rsidTr="00E666B0">
        <w:tc>
          <w:tcPr>
            <w:tcW w:w="9350" w:type="dxa"/>
            <w:gridSpan w:val="3"/>
            <w:shd w:val="clear" w:color="auto" w:fill="BFBFBF" w:themeFill="background1" w:themeFillShade="BF"/>
          </w:tcPr>
          <w:p w14:paraId="51A97F53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A. Shared Decision-Making and Patient Engagement</w:t>
            </w:r>
          </w:p>
        </w:tc>
      </w:tr>
      <w:tr w:rsidR="00280B71" w:rsidRPr="007318E8" w14:paraId="7D25DF29" w14:textId="77777777" w:rsidTr="00E666B0">
        <w:tc>
          <w:tcPr>
            <w:tcW w:w="3372" w:type="dxa"/>
          </w:tcPr>
          <w:p w14:paraId="3934F9BC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>Assessing Functionality and Quality of Life*</w:t>
            </w:r>
          </w:p>
        </w:tc>
        <w:tc>
          <w:tcPr>
            <w:tcW w:w="3482" w:type="dxa"/>
          </w:tcPr>
          <w:p w14:paraId="405D77D7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Measures extent to which the clinician actively engages the patient to assess function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>ing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 and quality of life, including impact of 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 xml:space="preserve">PTSD 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symptoms on patient’s overall quality of life.</w:t>
            </w:r>
          </w:p>
        </w:tc>
        <w:tc>
          <w:tcPr>
            <w:tcW w:w="2496" w:type="dxa"/>
          </w:tcPr>
          <w:p w14:paraId="5CCB4513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This item was removed from analyses due to low inter-rater reliability. </w:t>
            </w:r>
          </w:p>
        </w:tc>
      </w:tr>
      <w:tr w:rsidR="00280B71" w:rsidRPr="007318E8" w14:paraId="1E9E77DF" w14:textId="77777777" w:rsidTr="00E666B0">
        <w:tc>
          <w:tcPr>
            <w:tcW w:w="3372" w:type="dxa"/>
          </w:tcPr>
          <w:p w14:paraId="30EF325D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>Overcoming Stigma</w:t>
            </w:r>
          </w:p>
        </w:tc>
        <w:tc>
          <w:tcPr>
            <w:tcW w:w="3482" w:type="dxa"/>
          </w:tcPr>
          <w:p w14:paraId="636BE709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Measures clinician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>’s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 attempts to address PTS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>D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 stigma including eliciting patient’s own concerns about stigma </w:t>
            </w:r>
          </w:p>
        </w:tc>
        <w:tc>
          <w:tcPr>
            <w:tcW w:w="2496" w:type="dxa"/>
            <w:vMerge w:val="restart"/>
          </w:tcPr>
          <w:p w14:paraId="3D8B2886" w14:textId="709CC5B5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These two items are collapsed into single item, </w:t>
            </w:r>
            <w:r w:rsidRPr="007318E8">
              <w:rPr>
                <w:rFonts w:ascii="Arial" w:hAnsi="Arial" w:cs="Arial"/>
                <w:i/>
                <w:iCs/>
                <w:sz w:val="24"/>
                <w:szCs w:val="24"/>
              </w:rPr>
              <w:t>Overcoming Stigma &amp; Shared Decision Making</w:t>
            </w:r>
            <w:r w:rsidR="00410F54">
              <w:rPr>
                <w:rFonts w:ascii="Arial" w:hAnsi="Arial" w:cs="Arial"/>
                <w:i/>
                <w:iCs/>
                <w:sz w:val="24"/>
                <w:szCs w:val="24"/>
              </w:rPr>
              <w:t>.</w:t>
            </w:r>
          </w:p>
        </w:tc>
      </w:tr>
      <w:tr w:rsidR="00280B71" w:rsidRPr="007318E8" w14:paraId="697B8E4C" w14:textId="77777777" w:rsidTr="00E666B0">
        <w:tc>
          <w:tcPr>
            <w:tcW w:w="3372" w:type="dxa"/>
            <w:tcBorders>
              <w:bottom w:val="single" w:sz="4" w:space="0" w:color="auto"/>
            </w:tcBorders>
          </w:tcPr>
          <w:p w14:paraId="40695BA9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>Shared Decision Making</w:t>
            </w:r>
          </w:p>
        </w:tc>
        <w:tc>
          <w:tcPr>
            <w:tcW w:w="3482" w:type="dxa"/>
          </w:tcPr>
          <w:p w14:paraId="24EE3E55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Use of evidence-based practices to engage and partner with patient:</w:t>
            </w:r>
          </w:p>
          <w:p w14:paraId="62DA17D9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Seeks patient participation</w:t>
            </w:r>
          </w:p>
          <w:p w14:paraId="63D1B8EB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Assesses patient values and preferences</w:t>
            </w:r>
          </w:p>
          <w:p w14:paraId="7FB00E72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Helps explore and compare options</w:t>
            </w:r>
          </w:p>
          <w:p w14:paraId="20272E04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Reaches a decision with patient </w:t>
            </w:r>
          </w:p>
        </w:tc>
        <w:tc>
          <w:tcPr>
            <w:tcW w:w="2496" w:type="dxa"/>
            <w:vMerge/>
          </w:tcPr>
          <w:p w14:paraId="1A1D1A02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280B71" w:rsidRPr="007318E8" w14:paraId="0D02B8B4" w14:textId="77777777" w:rsidTr="00E666B0">
        <w:tc>
          <w:tcPr>
            <w:tcW w:w="9350" w:type="dxa"/>
            <w:gridSpan w:val="3"/>
            <w:shd w:val="clear" w:color="auto" w:fill="BFBFBF" w:themeFill="background1" w:themeFillShade="BF"/>
          </w:tcPr>
          <w:p w14:paraId="440EF611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B. PTS</w:t>
            </w:r>
            <w:r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D</w:t>
            </w:r>
            <w:r w:rsidRPr="007318E8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 Symptom Assessment and Management</w:t>
            </w:r>
          </w:p>
        </w:tc>
      </w:tr>
      <w:tr w:rsidR="00280B71" w:rsidRPr="007318E8" w14:paraId="35EDA2A0" w14:textId="77777777" w:rsidTr="00E666B0">
        <w:tc>
          <w:tcPr>
            <w:tcW w:w="3372" w:type="dxa"/>
          </w:tcPr>
          <w:p w14:paraId="3C7492A7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 xml:space="preserve">B1. Assessment of PTSD Symptoms </w:t>
            </w:r>
          </w:p>
        </w:tc>
        <w:tc>
          <w:tcPr>
            <w:tcW w:w="3482" w:type="dxa"/>
          </w:tcPr>
          <w:p w14:paraId="5F2AF286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Clinician 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>asks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 about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>: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 </w:t>
            </w:r>
          </w:p>
          <w:p w14:paraId="0DA6E110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P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 xml:space="preserve">ast 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trauma</w:t>
            </w:r>
          </w:p>
          <w:p w14:paraId="5614E93E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Intrusions</w:t>
            </w:r>
          </w:p>
          <w:p w14:paraId="7B44E5D5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Avoidance</w:t>
            </w:r>
          </w:p>
          <w:p w14:paraId="1D321551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Negative cognitions and mood</w:t>
            </w:r>
          </w:p>
          <w:p w14:paraId="25687E7F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Alterations in arousal and activity </w:t>
            </w:r>
          </w:p>
        </w:tc>
        <w:tc>
          <w:tcPr>
            <w:tcW w:w="2496" w:type="dxa"/>
            <w:vMerge w:val="restart"/>
          </w:tcPr>
          <w:p w14:paraId="34C99F36" w14:textId="32BA81DC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These two items are collapsed into single item, </w:t>
            </w:r>
            <w:r w:rsidRPr="007318E8">
              <w:rPr>
                <w:rFonts w:ascii="Arial" w:eastAsiaTheme="majorEastAsia" w:hAnsi="Arial" w:cs="Arial"/>
                <w:i/>
                <w:iCs/>
                <w:sz w:val="24"/>
                <w:szCs w:val="24"/>
              </w:rPr>
              <w:t xml:space="preserve">B1. </w:t>
            </w:r>
            <w:r w:rsidRPr="007318E8">
              <w:rPr>
                <w:rFonts w:ascii="Arial" w:hAnsi="Arial" w:cs="Arial"/>
                <w:i/>
                <w:iCs/>
                <w:sz w:val="24"/>
                <w:szCs w:val="24"/>
              </w:rPr>
              <w:t>PT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D</w:t>
            </w:r>
            <w:r w:rsidRPr="007318E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Symptoms &amp; Co-Occurring Conditions</w:t>
            </w:r>
            <w:r w:rsidR="00410F54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7318E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80B71" w:rsidRPr="007318E8" w14:paraId="70D890CF" w14:textId="77777777" w:rsidTr="00E666B0">
        <w:tc>
          <w:tcPr>
            <w:tcW w:w="3372" w:type="dxa"/>
          </w:tcPr>
          <w:p w14:paraId="78849CF4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 xml:space="preserve">B1. Assessment of PTSD Co-Occurring Conditions </w:t>
            </w:r>
          </w:p>
        </w:tc>
        <w:tc>
          <w:tcPr>
            <w:tcW w:w="3482" w:type="dxa"/>
          </w:tcPr>
          <w:p w14:paraId="12862BC3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Clinician 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 xml:space="preserve">asks 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about symptoms of:</w:t>
            </w:r>
          </w:p>
          <w:p w14:paraId="404999B4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Suicidality and mental health conditions</w:t>
            </w:r>
          </w:p>
          <w:p w14:paraId="629A5B44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Substance abuse disorders</w:t>
            </w:r>
          </w:p>
          <w:p w14:paraId="56AC277A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Neurocognitive problems</w:t>
            </w:r>
          </w:p>
          <w:p w14:paraId="2573631E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Physical health </w:t>
            </w:r>
          </w:p>
          <w:p w14:paraId="56AE29AC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Sleep problems </w:t>
            </w:r>
          </w:p>
        </w:tc>
        <w:tc>
          <w:tcPr>
            <w:tcW w:w="2496" w:type="dxa"/>
            <w:vMerge/>
          </w:tcPr>
          <w:p w14:paraId="72819907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280B71" w:rsidRPr="007318E8" w14:paraId="3167E36B" w14:textId="77777777" w:rsidTr="00E666B0">
        <w:tblPrEx>
          <w:jc w:val="center"/>
        </w:tblPrEx>
        <w:trPr>
          <w:jc w:val="center"/>
        </w:trPr>
        <w:tc>
          <w:tcPr>
            <w:tcW w:w="3372" w:type="dxa"/>
          </w:tcPr>
          <w:p w14:paraId="3F384B5D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lastRenderedPageBreak/>
              <w:t xml:space="preserve">B2. Discussion of Pharmacotherapy </w:t>
            </w:r>
          </w:p>
        </w:tc>
        <w:tc>
          <w:tcPr>
            <w:tcW w:w="3482" w:type="dxa"/>
          </w:tcPr>
          <w:p w14:paraId="6DAFF37E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Clinician discusses medication options:</w:t>
            </w:r>
          </w:p>
          <w:p w14:paraId="121D1845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Identifies and offers pharmacologic treatment for PTSD symptoms</w:t>
            </w:r>
          </w:p>
          <w:p w14:paraId="0138CD56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Explains purpose of medications for PTSD symptoms</w:t>
            </w:r>
          </w:p>
          <w:p w14:paraId="7B2A0D8B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Reviews risks and side effects</w:t>
            </w:r>
          </w:p>
          <w:p w14:paraId="17567B45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Reviews effectiveness of combination of medications and psychotherapy </w:t>
            </w:r>
          </w:p>
          <w:p w14:paraId="6BC3C920" w14:textId="77777777" w:rsidR="00280B71" w:rsidRPr="007318E8" w:rsidRDefault="00280B71" w:rsidP="00280B71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>
              <w:rPr>
                <w:rFonts w:ascii="Arial" w:eastAsiaTheme="majorEastAsia" w:hAnsi="Arial" w:cs="Arial"/>
                <w:sz w:val="24"/>
                <w:szCs w:val="24"/>
              </w:rPr>
              <w:t xml:space="preserve">Describes 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non-pharmacological treatments</w:t>
            </w:r>
          </w:p>
        </w:tc>
        <w:tc>
          <w:tcPr>
            <w:tcW w:w="2496" w:type="dxa"/>
            <w:vMerge w:val="restart"/>
          </w:tcPr>
          <w:p w14:paraId="5107C044" w14:textId="7D4718F2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These two items are collapsed into single item</w:t>
            </w:r>
            <w:r w:rsidRPr="007318E8">
              <w:rPr>
                <w:rFonts w:ascii="Arial" w:eastAsiaTheme="majorEastAsia" w:hAnsi="Arial" w:cs="Arial"/>
                <w:i/>
                <w:iCs/>
                <w:sz w:val="24"/>
                <w:szCs w:val="24"/>
              </w:rPr>
              <w:t xml:space="preserve">, B2. </w:t>
            </w:r>
            <w:r w:rsidRPr="007318E8">
              <w:rPr>
                <w:rFonts w:ascii="Arial" w:hAnsi="Arial" w:cs="Arial"/>
                <w:i/>
                <w:iCs/>
                <w:sz w:val="24"/>
                <w:szCs w:val="24"/>
              </w:rPr>
              <w:t>Discussion of Pharmacotherapy &amp; Discussion of Psychotherapies</w:t>
            </w:r>
            <w:r w:rsidR="00410F54">
              <w:rPr>
                <w:rFonts w:ascii="Arial" w:hAnsi="Arial" w:cs="Arial"/>
                <w:i/>
                <w:iCs/>
                <w:sz w:val="24"/>
                <w:szCs w:val="24"/>
              </w:rPr>
              <w:t>.</w:t>
            </w:r>
          </w:p>
        </w:tc>
      </w:tr>
      <w:tr w:rsidR="00280B71" w:rsidRPr="007318E8" w14:paraId="1B8FBA85" w14:textId="77777777" w:rsidTr="00E666B0">
        <w:tblPrEx>
          <w:jc w:val="center"/>
        </w:tblPrEx>
        <w:trPr>
          <w:jc w:val="center"/>
        </w:trPr>
        <w:tc>
          <w:tcPr>
            <w:tcW w:w="3372" w:type="dxa"/>
          </w:tcPr>
          <w:p w14:paraId="798C5D3B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 xml:space="preserve">B2. Discussion of Evidence-Based Psychotherapies </w:t>
            </w:r>
          </w:p>
        </w:tc>
        <w:tc>
          <w:tcPr>
            <w:tcW w:w="3482" w:type="dxa"/>
          </w:tcPr>
          <w:p w14:paraId="1EF9CBB6" w14:textId="2A0FEC48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Clinician discusses psychotherapy options and introduces and describes different 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>evidence-based practices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 for PTSD</w:t>
            </w:r>
          </w:p>
        </w:tc>
        <w:tc>
          <w:tcPr>
            <w:tcW w:w="2496" w:type="dxa"/>
            <w:vMerge/>
          </w:tcPr>
          <w:p w14:paraId="7008C58E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280B71" w:rsidRPr="007318E8" w14:paraId="566CA984" w14:textId="77777777" w:rsidTr="00E666B0">
        <w:tblPrEx>
          <w:jc w:val="center"/>
        </w:tblPrEx>
        <w:trPr>
          <w:jc w:val="center"/>
        </w:trPr>
        <w:tc>
          <w:tcPr>
            <w:tcW w:w="9350" w:type="dxa"/>
            <w:gridSpan w:val="3"/>
            <w:shd w:val="clear" w:color="auto" w:fill="BFBFBF" w:themeFill="background1" w:themeFillShade="BF"/>
          </w:tcPr>
          <w:p w14:paraId="73F34360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C. Motivational Interviewing</w:t>
            </w:r>
          </w:p>
        </w:tc>
      </w:tr>
      <w:tr w:rsidR="00280B71" w:rsidRPr="007318E8" w14:paraId="6834F8F5" w14:textId="77777777" w:rsidTr="00E666B0">
        <w:tblPrEx>
          <w:jc w:val="center"/>
        </w:tblPrEx>
        <w:trPr>
          <w:jc w:val="center"/>
        </w:trPr>
        <w:tc>
          <w:tcPr>
            <w:tcW w:w="3372" w:type="dxa"/>
          </w:tcPr>
          <w:p w14:paraId="21B01FAC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 xml:space="preserve">Partnership </w:t>
            </w:r>
          </w:p>
        </w:tc>
        <w:tc>
          <w:tcPr>
            <w:tcW w:w="3482" w:type="dxa"/>
          </w:tcPr>
          <w:p w14:paraId="7CBBC07A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Clinician actively fosters power</w:t>
            </w:r>
            <w:r>
              <w:rPr>
                <w:rFonts w:ascii="Arial" w:eastAsiaTheme="majorEastAsia" w:hAnsi="Arial" w:cs="Arial"/>
                <w:sz w:val="24"/>
                <w:szCs w:val="24"/>
              </w:rPr>
              <w:t>-</w:t>
            </w: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sharing and elicits patient’s contributions throughout interaction. </w:t>
            </w:r>
          </w:p>
        </w:tc>
        <w:tc>
          <w:tcPr>
            <w:tcW w:w="2496" w:type="dxa"/>
            <w:vMerge w:val="restart"/>
          </w:tcPr>
          <w:p w14:paraId="49D414F6" w14:textId="6CFE3DFB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>These two items are collapsed into single item</w:t>
            </w:r>
            <w:r w:rsidRPr="007318E8">
              <w:rPr>
                <w:rFonts w:ascii="Arial" w:eastAsiaTheme="majorEastAsia" w:hAnsi="Arial" w:cs="Arial"/>
                <w:i/>
                <w:iCs/>
                <w:sz w:val="24"/>
                <w:szCs w:val="24"/>
              </w:rPr>
              <w:t>, C: MI: Partnership and Empathy</w:t>
            </w:r>
            <w:r w:rsidR="00410F54">
              <w:rPr>
                <w:rFonts w:ascii="Arial" w:eastAsiaTheme="majorEastAsia" w:hAnsi="Arial" w:cs="Arial"/>
                <w:i/>
                <w:iCs/>
                <w:sz w:val="24"/>
                <w:szCs w:val="24"/>
              </w:rPr>
              <w:t>.</w:t>
            </w:r>
          </w:p>
        </w:tc>
      </w:tr>
      <w:tr w:rsidR="00280B71" w:rsidRPr="007318E8" w14:paraId="36EE7AE6" w14:textId="77777777" w:rsidTr="00E666B0">
        <w:tblPrEx>
          <w:jc w:val="center"/>
        </w:tblPrEx>
        <w:trPr>
          <w:jc w:val="center"/>
        </w:trPr>
        <w:tc>
          <w:tcPr>
            <w:tcW w:w="3372" w:type="dxa"/>
          </w:tcPr>
          <w:p w14:paraId="533FB5CE" w14:textId="77777777" w:rsidR="00280B71" w:rsidRPr="0078049B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8049B">
              <w:rPr>
                <w:rFonts w:ascii="Arial" w:eastAsiaTheme="majorEastAsia" w:hAnsi="Arial" w:cs="Arial"/>
                <w:sz w:val="24"/>
                <w:szCs w:val="24"/>
              </w:rPr>
              <w:t xml:space="preserve">Empathy </w:t>
            </w:r>
          </w:p>
        </w:tc>
        <w:tc>
          <w:tcPr>
            <w:tcW w:w="3482" w:type="dxa"/>
          </w:tcPr>
          <w:p w14:paraId="4E2E81C4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  <w:r w:rsidRPr="007318E8">
              <w:rPr>
                <w:rFonts w:ascii="Arial" w:eastAsiaTheme="majorEastAsia" w:hAnsi="Arial" w:cs="Arial"/>
                <w:sz w:val="24"/>
                <w:szCs w:val="24"/>
              </w:rPr>
              <w:t xml:space="preserve">Clinician demonstrates understanding of patient’s perspective and experience. </w:t>
            </w:r>
          </w:p>
        </w:tc>
        <w:tc>
          <w:tcPr>
            <w:tcW w:w="2496" w:type="dxa"/>
            <w:vMerge/>
          </w:tcPr>
          <w:p w14:paraId="6935258D" w14:textId="77777777" w:rsidR="00280B71" w:rsidRPr="007318E8" w:rsidRDefault="00280B71" w:rsidP="00E666B0">
            <w:pPr>
              <w:keepNext/>
              <w:keepLines/>
              <w:spacing w:before="40"/>
              <w:outlineLvl w:val="2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</w:tbl>
    <w:p w14:paraId="2FAD60C1" w14:textId="77777777" w:rsidR="001B0454" w:rsidRDefault="00CC0762"/>
    <w:sectPr w:rsidR="001B0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F205A"/>
    <w:multiLevelType w:val="hybridMultilevel"/>
    <w:tmpl w:val="95824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110117"/>
    <w:multiLevelType w:val="hybridMultilevel"/>
    <w:tmpl w:val="1696E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FC14A7"/>
    <w:multiLevelType w:val="hybridMultilevel"/>
    <w:tmpl w:val="1ED64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AB35A8"/>
    <w:multiLevelType w:val="hybridMultilevel"/>
    <w:tmpl w:val="367A3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71"/>
    <w:rsid w:val="00280B71"/>
    <w:rsid w:val="00410F54"/>
    <w:rsid w:val="004C0F98"/>
    <w:rsid w:val="004C13AC"/>
    <w:rsid w:val="005200B9"/>
    <w:rsid w:val="007934A1"/>
    <w:rsid w:val="00CC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B5A8E"/>
  <w15:chartTrackingRefBased/>
  <w15:docId w15:val="{924513D2-4E23-4893-A822-B52FBBB29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80B7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80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, Jennifer K. (she/her/hers)</dc:creator>
  <cp:keywords/>
  <dc:description/>
  <cp:lastModifiedBy>Manuel, Jennifer K. (she/her/hers)</cp:lastModifiedBy>
  <cp:revision>5</cp:revision>
  <dcterms:created xsi:type="dcterms:W3CDTF">2023-01-19T22:30:00Z</dcterms:created>
  <dcterms:modified xsi:type="dcterms:W3CDTF">2023-03-03T00:12:00Z</dcterms:modified>
</cp:coreProperties>
</file>